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A05" w:rsidRDefault="00083676">
      <w:r>
        <w:t>Conflict of Interests</w:t>
      </w:r>
    </w:p>
    <w:p w:rsidR="00083676" w:rsidRDefault="00083676"/>
    <w:p w:rsidR="00083676" w:rsidRDefault="00083676">
      <w:r>
        <w:t>The authors have no conflicts of interest to declare.</w:t>
      </w:r>
      <w:bookmarkStart w:id="0" w:name="_GoBack"/>
      <w:bookmarkEnd w:id="0"/>
    </w:p>
    <w:sectPr w:rsidR="00083676" w:rsidSect="0078007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676"/>
    <w:rsid w:val="00083676"/>
    <w:rsid w:val="00136A05"/>
    <w:rsid w:val="00540C68"/>
    <w:rsid w:val="0078007F"/>
    <w:rsid w:val="00DF44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99D4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Macintosh Word</Application>
  <DocSecurity>0</DocSecurity>
  <Lines>1</Lines>
  <Paragraphs>1</Paragraphs>
  <ScaleCrop>false</ScaleCrop>
  <Company>Stony Brook University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Van Nostrand</dc:creator>
  <cp:keywords/>
  <dc:description/>
  <cp:lastModifiedBy>William Van Nostrand</cp:lastModifiedBy>
  <cp:revision>1</cp:revision>
  <dcterms:created xsi:type="dcterms:W3CDTF">2015-11-12T16:55:00Z</dcterms:created>
  <dcterms:modified xsi:type="dcterms:W3CDTF">2015-11-12T16:55:00Z</dcterms:modified>
</cp:coreProperties>
</file>